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99458" w14:textId="42DEE0F0" w:rsidR="00C67A23" w:rsidRDefault="008867C6">
      <w:pPr>
        <w:rPr>
          <w:b/>
          <w:bCs/>
        </w:rPr>
      </w:pPr>
      <w:r w:rsidRPr="008867C6">
        <w:rPr>
          <w:b/>
          <w:bCs/>
        </w:rPr>
        <w:t xml:space="preserve">S2 Table. </w:t>
      </w:r>
      <w:r w:rsidR="00F25B4E" w:rsidRPr="00F25B4E">
        <w:rPr>
          <w:rFonts w:ascii="Arial" w:hAnsi="Arial" w:cs="Arial"/>
          <w:lang w:val="en-GB"/>
        </w:rPr>
        <w:t>List of taxa</w:t>
      </w:r>
      <w:r w:rsidR="00A02444">
        <w:rPr>
          <w:rFonts w:ascii="Arial" w:hAnsi="Arial" w:cs="Arial"/>
          <w:lang w:val="en-GB"/>
        </w:rPr>
        <w:t xml:space="preserve"> for Corallinales species delimitation</w:t>
      </w:r>
      <w:r w:rsidR="00F25B4E" w:rsidRPr="00F25B4E">
        <w:rPr>
          <w:rFonts w:ascii="Arial" w:hAnsi="Arial" w:cs="Arial"/>
          <w:lang w:val="en-GB"/>
        </w:rPr>
        <w:t xml:space="preserve"> included in the phylogenetic analyses detailing GenBank accession number for each marker. </w:t>
      </w:r>
    </w:p>
    <w:tbl>
      <w:tblPr>
        <w:tblStyle w:val="PlainTable11"/>
        <w:tblW w:w="5577" w:type="pct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1517"/>
        <w:gridCol w:w="3290"/>
        <w:gridCol w:w="1514"/>
        <w:gridCol w:w="1458"/>
        <w:gridCol w:w="1331"/>
        <w:gridCol w:w="1524"/>
        <w:gridCol w:w="1412"/>
        <w:gridCol w:w="1421"/>
        <w:gridCol w:w="1203"/>
      </w:tblGrid>
      <w:tr w:rsidR="003C2E91" w:rsidRPr="00CA318A" w14:paraId="16509690" w14:textId="77777777" w:rsidTr="00F94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8E2D8D" w14:textId="34240666" w:rsidR="003C2E91" w:rsidRPr="00CA318A" w:rsidRDefault="003C2E91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636EB" w14:textId="7FB13DA4" w:rsidR="003C2E91" w:rsidRPr="00CA318A" w:rsidRDefault="003C2E91" w:rsidP="00CA31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58DCB" w14:textId="5B9A4585" w:rsidR="003C2E91" w:rsidRPr="00CA318A" w:rsidRDefault="003C2E91" w:rsidP="00CA31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316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F1DA4D" w14:textId="36344AA9" w:rsidR="003C2E91" w:rsidRPr="00CA318A" w:rsidRDefault="003C2E91" w:rsidP="003C2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3C2E91">
              <w:rPr>
                <w:rFonts w:ascii="Times New Roman" w:eastAsia="Calibri" w:hAnsi="Times New Roman" w:cs="Times New Roman"/>
                <w:lang w:val="en-US" w:eastAsia="gl-ES"/>
              </w:rPr>
              <w:t>GenBank accession numbers</w:t>
            </w:r>
          </w:p>
        </w:tc>
      </w:tr>
      <w:tr w:rsidR="00F94C20" w:rsidRPr="00CA318A" w14:paraId="5F78528D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6084F4" w14:textId="65164DD2" w:rsidR="003C2E91" w:rsidRPr="00CA318A" w:rsidRDefault="003C2E91" w:rsidP="00CA318A">
            <w:pPr>
              <w:rPr>
                <w:rFonts w:ascii="Times New Roman" w:eastAsia="Calibri" w:hAnsi="Times New Roman" w:cs="Times New Roman"/>
                <w:b w:val="0"/>
                <w:bCs w:val="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D96081" w14:textId="4D96AEB2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Order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5802DE" w14:textId="4869DB7A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Specie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72B57E" w14:textId="21C748F9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CO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A9A17A" w14:textId="443CDDAA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i/>
                <w:iCs/>
                <w:lang w:val="es-ES" w:eastAsia="gl-ES"/>
              </w:rPr>
              <w:t>ps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A4A527" w14:textId="3C2FD9B0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lang w:val="es-ES" w:eastAsia="gl-ES"/>
              </w:rPr>
              <w:t>rbc</w:t>
            </w: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60AF39" w14:textId="488DCC82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23S rRN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2EE051" w14:textId="2E011AD0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SSU rRN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606F9F" w14:textId="0D1BC9BE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color w:val="000000"/>
                <w:lang w:val="es-ES" w:eastAsia="gl-ES"/>
              </w:rPr>
              <w:t>LSU rRNA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A70BB0" w14:textId="5001BF5E" w:rsidR="003C2E91" w:rsidRPr="00CA318A" w:rsidRDefault="003C2E91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bCs/>
                <w:lang w:val="es-ES" w:eastAsia="gl-ES"/>
              </w:rPr>
              <w:t>EF2</w:t>
            </w:r>
          </w:p>
        </w:tc>
      </w:tr>
      <w:tr w:rsidR="003C2E91" w:rsidRPr="00CA318A" w14:paraId="6C48F181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CDCF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A4E01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35CAB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 (voucher ID MAD2358, Madagascar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DB75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1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5FC36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6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6FEE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D091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5324F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BD7DC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0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0278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-</w:t>
            </w:r>
          </w:p>
        </w:tc>
      </w:tr>
      <w:tr w:rsidR="003C2E91" w:rsidRPr="00CA318A" w14:paraId="00EE566E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565DA0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1a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F6AE5A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2FA56E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 (voucher ID VPF00502A, Atlantic Spain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8E5686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1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3E270E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5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112776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3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C7BA5A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E8FAFF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95EA56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68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EFBE78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6E306D86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765D6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1EA0F0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B4FB0A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Metagoniolithon radiatum 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B399F9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</w:p>
        </w:tc>
        <w:tc>
          <w:tcPr>
            <w:tcW w:w="468" w:type="pct"/>
            <w:shd w:val="clear" w:color="auto" w:fill="auto"/>
            <w:noWrap/>
            <w:hideMark/>
          </w:tcPr>
          <w:p w14:paraId="5CACF77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GQ91749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29D86B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046CE9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77026B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8AD6C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D5DAFD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6590FD21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E6AF6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2b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6E3064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E74130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etagoniolithon stellifer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609DF1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3C1159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166AC6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AEFF39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61708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F25CD9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7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84E0E8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4035A5CA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64BC6F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41C9B6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88224D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(voucher ID MAD1024B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CD34D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0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26FD33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4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7070C5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4726A1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45D86A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304276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67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169BAF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CBAF4BB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52601F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Taxon 003a 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2704F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9F5C76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 (voucher ID MAD938B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4EF8E4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0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53183F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5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7A1977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D3BA0A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38F990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66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6EFC5A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68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77EF64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3806D9A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B4B9C3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EB42A8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0CFE99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Daws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as Uncultured Corallinales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400A7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6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DE1FD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5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678662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F4BBD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ED70BB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9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AEA02F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2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E80852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15901EC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0F9775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D64795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8F903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Dawsoniolithon conic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neophyllum conic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89C5BC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7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178E9C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6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6AD827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971C1E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307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C2986A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0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01E86A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3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E21CA4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B9BADE0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EAB7A32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37BCA9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F1821E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arvey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as Uncultured Corallinales, voucher ID LBC0600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BDA72D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6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67471C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5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C3CD62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/>
              </w:rPr>
              <w:t>MT32571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4F146C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7341BC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9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519731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2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C60E0C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6EA64910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E6A28C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9ABB2F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AFE531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arvey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MAS304_1C, Oman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9C5DE7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1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6F437B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5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20997E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5157D0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469E53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8B0B8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69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A461BD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9793D2E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C4DDBB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F3649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166854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 onkode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, voucher ID LBC0820_P3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513531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9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166E3C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8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33D59D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3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3AC029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30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ED30C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7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E742F4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5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A46CED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019291F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B2D0752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0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97EA72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ADEB51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CD6293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8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EF8187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CF863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A5DB97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7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8A1B66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EDF0D3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5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E09FC1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3EDD6877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04B3C2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14FF00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2B8DF9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onkode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, voucher ID LBC0678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965926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7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8AEFD6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6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C3CD6F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50F036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C01E86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1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03C649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4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7EB09A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4C399AC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EFD6430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9F95FC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EDD179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2DDABD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8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D16C16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D068C3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F3F221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40B474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FB9A1B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5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F7CE0A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627117C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EEB3300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01066D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045DF8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(as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, voucher ID LBC0882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9C47C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0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D7B91E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8997CF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2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35B3FE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EB07C8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3A5420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5E3906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43EA5B0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3D6B4F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lastRenderedPageBreak/>
              <w:t>Taxon 01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EEA19F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5F2DA3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 (voucher ID MAD2344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0AA66E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1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43A1CC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5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46F0A7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3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2F20B1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AA1501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98A8C8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69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33DC86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052C5F6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2670B3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626BC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716EA3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 (voucher ID NVT1054B, Vietnam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524841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0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EB679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4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5F165B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2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8D80C4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35CB24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66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2F17A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67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7AAD8F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B3A1F82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28151B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628FA8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D1EE79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Adeylithon bosencei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as Hydrolithon sp., voucher ID LBC0720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5A7D66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8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2D86CE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3D6CB0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3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238E2E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B668E3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869BD7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4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B95C1D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44A07CD7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FD7A63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F10DD6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50AAC8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cf. </w:t>
            </w: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boergesenii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58AB2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5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4EB0C2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4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83D51B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374996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B2D8F3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7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DBC41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2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2FE661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C9A5844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BE22C2E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EC5C60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44A511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Hydrolithon reinboldii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21667D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9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09AF76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8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4110E4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5D323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307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B5CA7A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7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C98573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5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B56662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952582A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838D79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1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7B44A4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A9227A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hamberlaini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LG4403B, Australia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4085C2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FC340B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5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097A24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43A1F5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4D03AD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36F4BC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8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FBA4E1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9D0F7FD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70D299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F02244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037ADF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 hyperellus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31A7AE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9E8FDE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A60690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FAAAFB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2344A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E0DF10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7E5112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2591967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0C67C80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9A3214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24168E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neophyllum fragil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2624F4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087CC6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T78342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4B8758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382E45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F7F8F7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BAF8D3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8CA422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55478D9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F305D95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D82FCD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5298FA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Pneophyllum cetinaensis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voucher ID PC0145164, Žuljević et al. 2016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679D11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A563E4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T78343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99F55F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0B11B4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571328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ABA7C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9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E4F5A9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A678B01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4AD1D09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03FB40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6E9DDC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 yendoi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4EF3EA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943F23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DQ16790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EB149B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T18484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265710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8AE164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EF62823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99A4C0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F62BFD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3FCA18B6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14C79A8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DE4092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03F34C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Lithophyllaceae sp. (as Uncultured Corallinales, voucher ID LBC0707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3D9289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58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CF7D2D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96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A60911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2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5AA28E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BEFAC5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6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4B4371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8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0B235E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2214FB5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722D06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DA150B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0A3364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LBC0714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06636E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8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C55387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63694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3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CA5F9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AC1464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1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3B1A3E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4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0EA934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4DC742D1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FB93B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85EBFD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5F20B8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 hibernic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1B0CF8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5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7170CB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4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A4FC70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R7085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193761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31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12637A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8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32FA8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1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8C30C9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579BAD3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05B21B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2968D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6A891A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phyllum byssoides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voucher ID VPF00306, Atlantic Spain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BE92D8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0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B8571A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4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966286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R70857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F28C04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964200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89625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12CAE8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7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A2FC3D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A2C6FFA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A00DED9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Taxon 028 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71F0C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42EDE7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 (voucher ID MAD0081, Madagascar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51A621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0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030D50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5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C68755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E6B16C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D55874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89623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534082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8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829E46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43F6681A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5D0AFDF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2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1F7E6F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E653DD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BC0946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D0166D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69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9D275B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812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9FA7E6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3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9D0844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55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F701EA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6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B545AE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47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E30749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D166DA4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F0488B5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BFD6AB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3F4861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Tinanoderm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6C9DBE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J41841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9051C4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J41841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41BC6D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J65201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8A6D14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2B8A2E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04F7F7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J41233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DAE88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1F319FD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078D8DD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724572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831185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Lithophyllum pustulatum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voucher ID VPF00095, Atl. Spain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E8078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0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19818B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4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2F892F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36916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2A3AC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32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01E07F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29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B2350A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7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D95DD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FE73457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638E0FD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F1C413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9FDFB9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thrix aspergill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FA9EDB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1586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511EDF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2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BE3A83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HQ32233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7B97E1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226AA4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05EED3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BF09C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275</w:t>
            </w:r>
          </w:p>
        </w:tc>
      </w:tr>
      <w:tr w:rsidR="003C2E91" w:rsidRPr="00CA318A" w14:paraId="7B6C276A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3CFE305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lastRenderedPageBreak/>
              <w:t>Taxon 03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945027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77D872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 kotschyan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5B67B7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AA988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AB57602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FAB7F3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X02046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13B3B2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321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859953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AB57600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FBE72D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97798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847895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DD1EDEF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F310DC8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7EAB0A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18818B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Tinanoderm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D29E03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8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A8BFB8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73DE1A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C07B66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EEDD10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79EA0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5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414677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049B90F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9A1E262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276AD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DE7468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 (voucher ID LBC0680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C89510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7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F75FC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F22191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2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29E30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3F80CB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1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E0C9BA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4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BC20F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62BB9B33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74D751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923BA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206CA3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BC0865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98845F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9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BF1188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B46E04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2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174A4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D89661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B1DD06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1D0CFA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3BB7AD06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3DE9B0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C3AEFF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C138C5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4FC1B1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4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6A7CC1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4CA7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BF049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41FFD7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8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A4B3AD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0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31DDD1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445D6B7E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07587B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3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7E4245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653D60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BC0708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947C1D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8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0E4E88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7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8B9EB3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2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F82A60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229480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1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4BDA97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4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B1BCB9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3E50EE53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EF1973D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4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543F08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A6F3E1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 fragilissim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8ACCF8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0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8A2D84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A4FA19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U0403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BF5EAB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4401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439C99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Y98758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F87E2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EF033599</w:t>
            </w:r>
          </w:p>
        </w:tc>
        <w:tc>
          <w:tcPr>
            <w:tcW w:w="386" w:type="pct"/>
            <w:shd w:val="clear" w:color="auto" w:fill="auto"/>
            <w:noWrap/>
          </w:tcPr>
          <w:p w14:paraId="730C6A24" w14:textId="0559C508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</w:p>
        </w:tc>
      </w:tr>
      <w:tr w:rsidR="00F94C20" w:rsidRPr="00CA318A" w14:paraId="1A00F8E6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1E38040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FBC0BB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C19431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astophora/Lithoporell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030AA3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6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5FE00E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4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C75755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124234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26A91D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9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69DBB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2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11EE9E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6FA6F90B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259543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7FFA97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6150B4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 longifurc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05E07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5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24EFED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4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B93E01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36914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308A59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DC5D73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8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9DE43C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1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EDA16B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768A24FB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3AD1786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26C6BA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46C0A1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FCBF55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51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E8ED98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71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93CC7B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C7B5D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36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797CF9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603058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16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CF8F98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6D65365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CB9A925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99AC2E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1354A8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lang w:val="es-ES" w:eastAsia="gl-ES"/>
              </w:rPr>
              <w:t>Jania ruben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voucher ID VPF00439, Atlantic Spain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477FE1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1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A5CBB3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K3085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286D93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4402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A46E6B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044014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D0E0A5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4402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EAFA23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9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2EF066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78CC5A1B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74A34C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5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4D70C5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900FD8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 sagittat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60A3BF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1584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1AB678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23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7B0202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3433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ACE5E2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9FE937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36903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6B6CB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5759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237267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30175</w:t>
            </w:r>
          </w:p>
        </w:tc>
      </w:tr>
      <w:tr w:rsidR="003C2E91" w:rsidRPr="00CA318A" w14:paraId="452CC986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CDA2CC6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6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8F462D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28009A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 xml:space="preserve">Mastophora rosea 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(voucher ID LBC0866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4FF0CB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0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79748B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1CD102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2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2F0D40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C02C4B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6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140A45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7ECDED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3FDCD7DB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23BF79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7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196AFE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CE70C6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Mastophora pacific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6D3C34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0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4F852C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9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58CE5D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36915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95AA73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HQ420920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5CD228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9B3389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B8EC9B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5A95BA79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E2374D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147147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EE9A21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LG2579, Rösler et al. 2016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FC9D1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P68249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D23F09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5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6D1E49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3C3C5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AE4BA1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3C4CDD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8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018984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37F5FA96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D1F8B06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25419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651301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 fruticulosu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voucher ID VPF00027, Rösler et al. 2016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3AEC91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1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36505A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75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5973F3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660455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33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651153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07330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FA6B29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8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91D669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6A41631F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29B21C2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46B047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8962B5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rthrocardia corymbos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40A26C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47DE57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91740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CD93C9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N70147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4F6E47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500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EA89BF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574965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4B9781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3673FC1B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698488C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C7F54E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BE9781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hiharaea bodegensis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6AFDC9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M91894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3AEAAC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7701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EDB76C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770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468973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B7F156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5757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5647E6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5758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B5351C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30170</w:t>
            </w:r>
          </w:p>
        </w:tc>
      </w:tr>
      <w:tr w:rsidR="003C2E91" w:rsidRPr="00CA318A" w14:paraId="56FB8873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A9B6AF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763EA7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F2785F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alliarthron cheilosporioides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A4A41C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1559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DCB016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19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000D10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32229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5F33B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14F9BD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TU6094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61B69D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4B74C6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270</w:t>
            </w:r>
          </w:p>
        </w:tc>
      </w:tr>
      <w:tr w:rsidR="00F94C20" w:rsidRPr="00CA318A" w14:paraId="4B6010E6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AAE8CF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5632D8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8D79F8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Ellisolandia elongat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30F594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1584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EDFE55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23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E6DDC1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X31532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A18C5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B91B69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FM18009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017195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134384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422258</w:t>
            </w:r>
          </w:p>
        </w:tc>
      </w:tr>
      <w:tr w:rsidR="003C2E91" w:rsidRPr="00CA318A" w14:paraId="79789033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F75333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E3B1E0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CFC945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Corallina caespitos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0D4A41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4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8A85E0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E2AF6B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61568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146FC8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47807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B53B10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8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BAFA1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1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4180B5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C130168</w:t>
            </w:r>
          </w:p>
        </w:tc>
      </w:tr>
      <w:tr w:rsidR="00F94C20" w:rsidRPr="00CA318A" w14:paraId="33AD0F0D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140F52E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lastRenderedPageBreak/>
              <w:t>Taxon 08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40ABAE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AB11DE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FRA1402, Guadeloupe, West Indies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7D5665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P68249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0C4B4C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P68250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55842E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60CA25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DBCC37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6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DA285B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9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EF18CA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194D0A9F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127244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8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5A7F81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7E434B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BC0584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8C7EF9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62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93FE8F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5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3D86B5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3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09C051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C7BF43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9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A547F9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2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6AF2C8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2DEB2361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B9D30B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8634DE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4B053D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B8D061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9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C2EA56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8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48C113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7C8E8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174589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2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7783FC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5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B33665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76CF5C5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0B9043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4E2E8B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006028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BC0843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19AE2C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9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DFAFD4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89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0D378D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2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CFA73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4FFF3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3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FFFC1F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6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1C115C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27036521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A1D39D0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E3FEA0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50300E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 brassica-florid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(voucher ID VPF00284, Med. France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F46E51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KM39236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DCF027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4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99E4CA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8F03A3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47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2F6917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JQ89625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8369C1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lang w:val="es-ES" w:eastAsia="gl-ES"/>
              </w:rPr>
              <w:t>MT32567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20F7B8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117491BB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84B707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1266F0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0A7E4BA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 (voucher ID LBC0433, Bittner et al. 2011)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A2996B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53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887E22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4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FFB5BF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b/>
                <w:color w:val="000000"/>
                <w:lang w:val="es-ES" w:eastAsia="gl-ES"/>
              </w:rPr>
              <w:t>MT32573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904DBB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A6ED1E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8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877688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1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7F0F1A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41096B70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0076D8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801AF8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3B7C5E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C3106E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27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FE3158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6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5BE944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4AF0E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509E0C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4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0232E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GQ91733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A67894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0FB1D351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16B85F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4FE821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D1526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 valonioides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353B73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69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DA801A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1556E7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7BA78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023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3D750F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649186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41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D39DBC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0BA7EB8C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3404725D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9A42C8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A4C3F1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Amphiroa foliace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A1CE9E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626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2457A7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E77E85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9194BE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0962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A812E1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8D1EE0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91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8A5CC9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4E4D9641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4041008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AE7E94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DEC677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149F5A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96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D61F51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5203482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2F38B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437F81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344B2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02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B3368F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447972B3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18A180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09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9C7906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77FC193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Lithophyllum insipid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D60EDD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306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A90F8E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6A92DF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3559FE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545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6E4DAE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ADC1C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47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8EFD98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2A2ABD7A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EF89D46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2B654E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7E31C66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EC534A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3038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E82662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1B94C9F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614072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370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964476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131BA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26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31866C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5C29066F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4B3B01C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C78044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348028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Jania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C96223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62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6AAF5F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7AACCB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E7D377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458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4C6A58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3C9143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76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418881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17B66DEB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52899C3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19FACE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5B9C6D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Spongites</w:t>
            </w: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30D9ED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71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C93603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CDE199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F88448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0977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9BA530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C10E94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807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FD2DEB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F94C20" w:rsidRPr="00CA318A" w14:paraId="23DD01B6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CA391A2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Taxon 10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A16D5B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911632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lang w:val="es-ES" w:eastAsia="gl-ES"/>
              </w:rPr>
              <w:t>Porolithon gardineri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B14FC2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306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F1A0DC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58E77B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592550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1546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9D3FEC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4E2C67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HQ42247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AE5258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 </w:t>
            </w:r>
          </w:p>
        </w:tc>
      </w:tr>
      <w:tr w:rsidR="003C2E91" w:rsidRPr="00CA318A" w14:paraId="7DE80D95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B713DD1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25D68D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48C124B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neophyllum coronat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CA6895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BEF63A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DQ16800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9CF25C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AEA40C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7C2FBB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36904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E3E650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AB6B26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7B843E4E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A5E1559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665D9D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5C63C7A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neophyllum fragil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AEF3FB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76D08F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FJ36138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FE5E6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36915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793BE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6FB477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36904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0F1451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2F491A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3C2E91" w:rsidRPr="00CA318A" w14:paraId="3AA7FC9C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B572E9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AA3828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DD2E11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etamastophora flabellat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E12E36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5AA1C5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A0D109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24331E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6DF113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AY23424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6A5173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67892E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2550D287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992C6F6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EE7A07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7049C1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etamastophora flabellata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6E4557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0AF00B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4BBEB9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84AAC2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3BBC81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AY23423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5F6CA8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7C395A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3C2E91" w:rsidRPr="00CA318A" w14:paraId="3CEDA737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28A95AFD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4145C8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C2D640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Mastophora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4625B7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C5BF40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EAD2D1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4A7E44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7ED93F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638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051731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59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FB8504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70153A33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0434AB85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lastRenderedPageBreak/>
              <w:t>Taxon_13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A4CC2E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439E9C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arvicellularium leonardii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CC9AAC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FA9F62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66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654154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2C1DF2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99924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638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88DD53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59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43854AD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3C2E91" w:rsidRPr="00CA318A" w14:paraId="642DAFF9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7966B00F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7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7D2143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72043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arvicellularium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B19B6F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8BC4B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74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1059A4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EFCB03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F013C0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695AD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60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DCE089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4C4F683C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7C4D92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5CC2E2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651428D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Porolithon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cf. </w:t>
            </w: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craspedi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170D98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155630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5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3C43D8F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A7A7E46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84B2FD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637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7791A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58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11C0DF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3C2E91" w:rsidRPr="00CA318A" w14:paraId="2B6367E2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D5E9A8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39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5B8AA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3FE41A4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Spongites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CD163F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4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7F602AD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6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3D1AD4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DF104D0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25263B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637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DC97B7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58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5925F6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7FAE022A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1F95250A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0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7BAC59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33B7E0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Spongites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C5EF7F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47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25C5AC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7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7C139B92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74425F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C71BE1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639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295484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60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40284D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3C2E91" w:rsidRPr="00CA318A" w14:paraId="0CE1EB3E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19606F5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0395CF0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5341A3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Neogoniolithon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ADE34D9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44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99E619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5106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C13BCBE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C3CB6C4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03C4CDA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637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5D244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MG82158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44C261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12E3D080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20A617E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34B12E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2221635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Chamberlainium</w:t>
            </w: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 xml:space="preserve"> sp.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5EBD8D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3EA95B5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MG85107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97E2649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78F76CA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5CD0D0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lang w:val="es-ES" w:eastAsia="gl-ES"/>
              </w:rPr>
              <w:t>MG82639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79CA18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94ABA9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3C2E91" w:rsidRPr="00CA318A" w14:paraId="5BBBFF85" w14:textId="77777777" w:rsidTr="00F94C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48C27C17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3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81F640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174D7368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Harveylithon munitu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15110D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E00849C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40753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24EC59D2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3E9E9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F56BD67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ACFB3F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07333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02F9035" w14:textId="77777777" w:rsidR="00CA318A" w:rsidRPr="00CA318A" w:rsidRDefault="00CA318A" w:rsidP="00CA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  <w:tr w:rsidR="00F94C20" w:rsidRPr="00CA318A" w14:paraId="5E2B2123" w14:textId="77777777" w:rsidTr="00F9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shd w:val="clear" w:color="auto" w:fill="auto"/>
            <w:noWrap/>
            <w:hideMark/>
          </w:tcPr>
          <w:p w14:paraId="564668FB" w14:textId="77777777" w:rsidR="00CA318A" w:rsidRPr="00CA318A" w:rsidRDefault="00CA318A" w:rsidP="00CA318A">
            <w:pPr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Taxon_14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663652F4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Corallinales</w:t>
            </w:r>
          </w:p>
        </w:tc>
        <w:tc>
          <w:tcPr>
            <w:tcW w:w="1056" w:type="pct"/>
            <w:shd w:val="clear" w:color="auto" w:fill="auto"/>
            <w:noWrap/>
            <w:hideMark/>
          </w:tcPr>
          <w:p w14:paraId="4D193873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i/>
                <w:iCs/>
                <w:color w:val="000000"/>
                <w:lang w:val="es-ES" w:eastAsia="gl-ES"/>
              </w:rPr>
              <w:t>Harveylithon rupestr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B977D8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DB67CA7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407535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3CD8F4C0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A323AAC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401B8E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KM07330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11FE071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EF23D6B" w14:textId="77777777" w:rsidR="00CA318A" w:rsidRPr="00CA318A" w:rsidRDefault="00CA318A" w:rsidP="00CA31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</w:pPr>
            <w:r w:rsidRPr="00CA318A">
              <w:rPr>
                <w:rFonts w:ascii="Times New Roman" w:eastAsia="Calibri" w:hAnsi="Times New Roman" w:cs="Times New Roman"/>
                <w:color w:val="000000"/>
                <w:lang w:val="es-ES" w:eastAsia="gl-ES"/>
              </w:rPr>
              <w:t> </w:t>
            </w:r>
          </w:p>
        </w:tc>
      </w:tr>
    </w:tbl>
    <w:p w14:paraId="32860904" w14:textId="77777777" w:rsidR="008867C6" w:rsidRPr="008867C6" w:rsidRDefault="008867C6">
      <w:pPr>
        <w:rPr>
          <w:b/>
          <w:bCs/>
        </w:rPr>
      </w:pPr>
    </w:p>
    <w:sectPr w:rsidR="008867C6" w:rsidRPr="008867C6" w:rsidSect="003C2E91">
      <w:pgSz w:w="15840" w:h="12240" w:orient="landscape"/>
      <w:pgMar w:top="720" w:right="1152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C6"/>
    <w:rsid w:val="003C2E91"/>
    <w:rsid w:val="008867C6"/>
    <w:rsid w:val="00A02444"/>
    <w:rsid w:val="00C67A23"/>
    <w:rsid w:val="00CA318A"/>
    <w:rsid w:val="00F25B4E"/>
    <w:rsid w:val="00F9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DABB"/>
  <w15:chartTrackingRefBased/>
  <w15:docId w15:val="{A966B1C3-9057-4852-98B6-E5085CD0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A318A"/>
    <w:pPr>
      <w:spacing w:after="0" w:line="240" w:lineRule="auto"/>
    </w:pPr>
    <w:rPr>
      <w:lang w:val="es-ES"/>
    </w:rPr>
  </w:style>
  <w:style w:type="table" w:customStyle="1" w:styleId="PlainTable11">
    <w:name w:val="Plain Table 11"/>
    <w:basedOn w:val="TableNormal"/>
    <w:next w:val="PlainTable1"/>
    <w:uiPriority w:val="41"/>
    <w:rsid w:val="00CA318A"/>
    <w:pPr>
      <w:spacing w:after="0" w:line="240" w:lineRule="auto"/>
    </w:pPr>
    <w:rPr>
      <w:lang w:val="gl-E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318A"/>
    <w:pPr>
      <w:spacing w:after="0" w:line="240" w:lineRule="auto"/>
    </w:pPr>
    <w:rPr>
      <w:rFonts w:ascii="Segoe UI" w:hAnsi="Segoe UI" w:cs="Segoe UI"/>
      <w:sz w:val="18"/>
      <w:szCs w:val="18"/>
      <w:lang w:val="gl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18A"/>
    <w:rPr>
      <w:rFonts w:ascii="Segoe UI" w:hAnsi="Segoe UI" w:cs="Segoe UI"/>
      <w:sz w:val="18"/>
      <w:szCs w:val="18"/>
      <w:lang w:val="gl-ES"/>
    </w:rPr>
  </w:style>
  <w:style w:type="table" w:styleId="PlainTable1">
    <w:name w:val="Plain Table 1"/>
    <w:basedOn w:val="TableNormal"/>
    <w:uiPriority w:val="41"/>
    <w:rsid w:val="00CA31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inhart</dc:creator>
  <cp:keywords/>
  <dc:description/>
  <cp:lastModifiedBy>Mari Deinhart</cp:lastModifiedBy>
  <cp:revision>2</cp:revision>
  <dcterms:created xsi:type="dcterms:W3CDTF">2021-08-24T04:26:00Z</dcterms:created>
  <dcterms:modified xsi:type="dcterms:W3CDTF">2021-08-24T06:57:00Z</dcterms:modified>
</cp:coreProperties>
</file>